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9118E6" w14:textId="404F52DF" w:rsidR="0039421A" w:rsidRPr="00344C5E" w:rsidRDefault="00330CEF" w:rsidP="0039421A">
      <w:pPr>
        <w:jc w:val="center"/>
        <w:rPr>
          <w:rFonts w:ascii="Times New Roman" w:hAnsi="Times New Roman" w:cs="Times New Roman"/>
          <w:sz w:val="21"/>
          <w:szCs w:val="21"/>
          <w:lang w:eastAsia="zh-CN"/>
        </w:rPr>
      </w:pPr>
      <w:r w:rsidRPr="00344C5E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S3 </w:t>
      </w:r>
      <w:r w:rsidR="0039421A" w:rsidRPr="00344C5E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Table </w:t>
      </w:r>
      <w:r w:rsidR="0039421A" w:rsidRPr="00344C5E">
        <w:rPr>
          <w:rFonts w:ascii="Times New Roman" w:hAnsi="Times New Roman" w:cs="Times New Roman" w:hint="eastAsia"/>
          <w:sz w:val="21"/>
          <w:szCs w:val="21"/>
        </w:rPr>
        <w:t>The baseline data of patients undergoing surgical</w:t>
      </w:r>
      <w:r w:rsidR="0039421A" w:rsidRPr="00344C5E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(No/Yes)</w:t>
      </w:r>
      <w:r w:rsidR="0039421A" w:rsidRPr="00344C5E">
        <w:rPr>
          <w:rFonts w:ascii="Times New Roman" w:hAnsi="Times New Roman" w:cs="Times New Roman" w:hint="eastAsia"/>
          <w:sz w:val="21"/>
          <w:szCs w:val="21"/>
        </w:rPr>
        <w:t xml:space="preserve"> intervention for </w:t>
      </w:r>
      <w:r w:rsidR="0039421A" w:rsidRPr="00344C5E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IV CSCLC before and after </w:t>
      </w:r>
      <w:r w:rsidR="00611D7A" w:rsidRPr="00344C5E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1:4 </w:t>
      </w:r>
      <w:r w:rsidR="0039421A" w:rsidRPr="00344C5E">
        <w:rPr>
          <w:rFonts w:ascii="Times New Roman" w:hAnsi="Times New Roman" w:cs="Times New Roman" w:hint="eastAsia"/>
          <w:sz w:val="21"/>
          <w:szCs w:val="21"/>
          <w:lang w:eastAsia="zh-CN"/>
        </w:rPr>
        <w:t>PSM</w:t>
      </w:r>
    </w:p>
    <w:tbl>
      <w:tblPr>
        <w:tblW w:w="11759" w:type="dxa"/>
        <w:tblInd w:w="-851" w:type="dxa"/>
        <w:tblLayout w:type="fixed"/>
        <w:tblLook w:val="0420" w:firstRow="1" w:lastRow="0" w:firstColumn="0" w:lastColumn="0" w:noHBand="0" w:noVBand="1"/>
      </w:tblPr>
      <w:tblGrid>
        <w:gridCol w:w="419"/>
        <w:gridCol w:w="2268"/>
        <w:gridCol w:w="1276"/>
        <w:gridCol w:w="142"/>
        <w:gridCol w:w="365"/>
        <w:gridCol w:w="911"/>
        <w:gridCol w:w="857"/>
        <w:gridCol w:w="985"/>
        <w:gridCol w:w="1276"/>
        <w:gridCol w:w="968"/>
        <w:gridCol w:w="173"/>
        <w:gridCol w:w="277"/>
        <w:gridCol w:w="567"/>
        <w:gridCol w:w="283"/>
        <w:gridCol w:w="992"/>
      </w:tblGrid>
      <w:tr w:rsidR="00CB56D3" w:rsidRPr="00344C5E" w14:paraId="24D4F1C4" w14:textId="77777777" w:rsidTr="00CC0D3C">
        <w:trPr>
          <w:gridBefore w:val="1"/>
          <w:wBefore w:w="419" w:type="dxa"/>
          <w:tblHeader/>
        </w:trPr>
        <w:tc>
          <w:tcPr>
            <w:tcW w:w="2268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1C790" w14:textId="77777777" w:rsidR="00CB56D3" w:rsidRPr="00344C5E" w:rsidRDefault="00CB56D3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344C5E">
              <w:rPr>
                <w:rFonts w:ascii="Times New Roman" w:eastAsia="Arial" w:hAnsi="Times New Roman" w:cs="Times New Roman"/>
                <w:b/>
                <w:sz w:val="21"/>
                <w:szCs w:val="21"/>
              </w:rPr>
              <w:t>Characteristics</w:t>
            </w:r>
          </w:p>
        </w:tc>
        <w:tc>
          <w:tcPr>
            <w:tcW w:w="1783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EC40608" w14:textId="77777777" w:rsidR="00CB56D3" w:rsidRPr="00344C5E" w:rsidRDefault="00CB56D3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2753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19EED" w14:textId="50927CA1" w:rsidR="00CB56D3" w:rsidRPr="00344C5E" w:rsidRDefault="00CB56D3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44C5E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Before PSM</w:t>
            </w:r>
          </w:p>
        </w:tc>
        <w:tc>
          <w:tcPr>
            <w:tcW w:w="2244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03BAE39" w14:textId="77777777" w:rsidR="00CB56D3" w:rsidRPr="00344C5E" w:rsidRDefault="00CB56D3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2292" w:type="dxa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ACC1B" w14:textId="4FADF924" w:rsidR="00CB56D3" w:rsidRPr="00344C5E" w:rsidRDefault="00CB56D3" w:rsidP="00CB56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bCs/>
                <w:sz w:val="21"/>
                <w:szCs w:val="21"/>
              </w:rPr>
            </w:pPr>
            <w:r w:rsidRPr="00344C5E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After 1:4 PSM</w:t>
            </w:r>
          </w:p>
        </w:tc>
      </w:tr>
      <w:tr w:rsidR="00CB56D3" w:rsidRPr="00344C5E" w14:paraId="52E5CCD5" w14:textId="77777777" w:rsidTr="00CC0D3C">
        <w:trPr>
          <w:gridBefore w:val="1"/>
          <w:wBefore w:w="419" w:type="dxa"/>
          <w:trHeight w:val="225"/>
          <w:tblHeader/>
        </w:trPr>
        <w:tc>
          <w:tcPr>
            <w:tcW w:w="2268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BAA65" w14:textId="77777777" w:rsidR="00CB56D3" w:rsidRPr="00344C5E" w:rsidRDefault="00CB56D3" w:rsidP="00CB56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D8576" w14:textId="77777777" w:rsidR="00CB56D3" w:rsidRPr="00344C5E" w:rsidRDefault="00CB56D3" w:rsidP="00CB56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44C5E">
              <w:rPr>
                <w:rFonts w:ascii="Times New Roman" w:eastAsia="DejaVu Sans" w:hAnsi="Times New Roman" w:cs="Times New Roman"/>
                <w:b/>
                <w:sz w:val="21"/>
                <w:szCs w:val="21"/>
              </w:rPr>
              <w:t>No</w:t>
            </w:r>
            <w:r w:rsidRPr="00344C5E">
              <w:rPr>
                <w:rFonts w:ascii="Times New Roman" w:eastAsia="DejaVu Sans" w:hAnsi="Times New Roman" w:cs="Times New Roman"/>
                <w:sz w:val="21"/>
                <w:szCs w:val="21"/>
              </w:rPr>
              <w:t xml:space="preserve">, </w:t>
            </w:r>
          </w:p>
          <w:p w14:paraId="29D4B564" w14:textId="3E6029B9" w:rsidR="00CB56D3" w:rsidRPr="00344C5E" w:rsidRDefault="00CB56D3" w:rsidP="00CB56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44C5E">
              <w:rPr>
                <w:rFonts w:ascii="Times New Roman" w:eastAsia="DejaVu Sans" w:hAnsi="Times New Roman" w:cs="Times New Roman"/>
                <w:sz w:val="21"/>
                <w:szCs w:val="21"/>
              </w:rPr>
              <w:t>N = 468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29A24" w14:textId="77777777" w:rsidR="00CB56D3" w:rsidRPr="00344C5E" w:rsidRDefault="00CB56D3" w:rsidP="00CB56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44C5E">
              <w:rPr>
                <w:rFonts w:ascii="Times New Roman" w:eastAsia="DejaVu Sans" w:hAnsi="Times New Roman" w:cs="Times New Roman"/>
                <w:b/>
                <w:sz w:val="21"/>
                <w:szCs w:val="21"/>
              </w:rPr>
              <w:t>Yes</w:t>
            </w:r>
            <w:r w:rsidRPr="00344C5E">
              <w:rPr>
                <w:rFonts w:ascii="Times New Roman" w:eastAsia="DejaVu Sans" w:hAnsi="Times New Roman" w:cs="Times New Roman"/>
                <w:sz w:val="21"/>
                <w:szCs w:val="21"/>
              </w:rPr>
              <w:t>,</w:t>
            </w:r>
          </w:p>
          <w:p w14:paraId="603F88DB" w14:textId="0D81BED5" w:rsidR="00CB56D3" w:rsidRPr="00344C5E" w:rsidRDefault="00CB56D3" w:rsidP="00CB56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44C5E">
              <w:rPr>
                <w:rFonts w:ascii="Times New Roman" w:eastAsia="DejaVu Sans" w:hAnsi="Times New Roman" w:cs="Times New Roman"/>
                <w:sz w:val="21"/>
                <w:szCs w:val="21"/>
              </w:rPr>
              <w:t xml:space="preserve"> N = 25</w:t>
            </w:r>
          </w:p>
        </w:tc>
        <w:tc>
          <w:tcPr>
            <w:tcW w:w="85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FBE143" w14:textId="78F7C751" w:rsidR="00CB56D3" w:rsidRPr="00344C5E" w:rsidRDefault="00CB56D3" w:rsidP="00CB56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20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44C5E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SMD</w:t>
            </w:r>
          </w:p>
        </w:tc>
        <w:tc>
          <w:tcPr>
            <w:tcW w:w="98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21700" w14:textId="48006F7E" w:rsidR="00CB56D3" w:rsidRPr="00344C5E" w:rsidRDefault="00CB56D3" w:rsidP="00CB56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44C5E">
              <w:rPr>
                <w:rFonts w:ascii="Times New Roman" w:eastAsia="DejaVu Sans" w:hAnsi="Times New Roman" w:cs="Times New Roman"/>
                <w:b/>
                <w:sz w:val="21"/>
                <w:szCs w:val="21"/>
              </w:rPr>
              <w:t>p-value</w:t>
            </w:r>
          </w:p>
        </w:tc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8B4B9" w14:textId="77777777" w:rsidR="00CB56D3" w:rsidRPr="00344C5E" w:rsidRDefault="00CB56D3" w:rsidP="00CB56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44C5E">
              <w:rPr>
                <w:rFonts w:ascii="Times New Roman" w:eastAsia="DejaVu Sans" w:hAnsi="Times New Roman" w:cs="Times New Roman"/>
                <w:b/>
                <w:sz w:val="21"/>
                <w:szCs w:val="21"/>
              </w:rPr>
              <w:t>No</w:t>
            </w:r>
            <w:r w:rsidRPr="00344C5E">
              <w:rPr>
                <w:rFonts w:ascii="Times New Roman" w:eastAsia="DejaVu Sans" w:hAnsi="Times New Roman" w:cs="Times New Roman"/>
                <w:sz w:val="21"/>
                <w:szCs w:val="21"/>
              </w:rPr>
              <w:t>,</w:t>
            </w:r>
          </w:p>
          <w:p w14:paraId="33E8FB85" w14:textId="0F65BEE3" w:rsidR="00CB56D3" w:rsidRPr="00344C5E" w:rsidRDefault="00CB56D3" w:rsidP="00CB56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44C5E">
              <w:rPr>
                <w:rFonts w:ascii="Times New Roman" w:eastAsia="DejaVu Sans" w:hAnsi="Times New Roman" w:cs="Times New Roman"/>
                <w:sz w:val="21"/>
                <w:szCs w:val="21"/>
              </w:rPr>
              <w:t xml:space="preserve"> N = 95</w:t>
            </w:r>
          </w:p>
        </w:tc>
        <w:tc>
          <w:tcPr>
            <w:tcW w:w="114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88F65" w14:textId="77777777" w:rsidR="00CB56D3" w:rsidRPr="00344C5E" w:rsidRDefault="00CB56D3" w:rsidP="00CB56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44C5E">
              <w:rPr>
                <w:rFonts w:ascii="Times New Roman" w:eastAsia="DejaVu Sans" w:hAnsi="Times New Roman" w:cs="Times New Roman"/>
                <w:b/>
                <w:sz w:val="21"/>
                <w:szCs w:val="21"/>
              </w:rPr>
              <w:t>Yes</w:t>
            </w:r>
            <w:r w:rsidRPr="00344C5E">
              <w:rPr>
                <w:rFonts w:ascii="Times New Roman" w:eastAsia="DejaVu Sans" w:hAnsi="Times New Roman" w:cs="Times New Roman"/>
                <w:sz w:val="21"/>
                <w:szCs w:val="21"/>
              </w:rPr>
              <w:t>,</w:t>
            </w:r>
          </w:p>
          <w:p w14:paraId="0C05F0B7" w14:textId="5E5C2DDE" w:rsidR="00CB56D3" w:rsidRPr="00344C5E" w:rsidRDefault="00CB56D3" w:rsidP="00CB56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44C5E">
              <w:rPr>
                <w:rFonts w:ascii="Times New Roman" w:eastAsia="DejaVu Sans" w:hAnsi="Times New Roman" w:cs="Times New Roman"/>
                <w:sz w:val="21"/>
                <w:szCs w:val="21"/>
              </w:rPr>
              <w:t xml:space="preserve"> N = 25</w:t>
            </w:r>
          </w:p>
        </w:tc>
        <w:tc>
          <w:tcPr>
            <w:tcW w:w="844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5B8B24E2" w14:textId="025142AA" w:rsidR="00CB56D3" w:rsidRPr="00344C5E" w:rsidRDefault="00CB56D3" w:rsidP="00CB56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44C5E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SMD</w:t>
            </w:r>
          </w:p>
        </w:tc>
        <w:tc>
          <w:tcPr>
            <w:tcW w:w="1275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5AF061D3" w14:textId="18753875" w:rsidR="00CB56D3" w:rsidRPr="00344C5E" w:rsidRDefault="00CB56D3" w:rsidP="00CB56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44C5E">
              <w:rPr>
                <w:rFonts w:ascii="Times New Roman" w:eastAsia="DejaVu Sans" w:hAnsi="Times New Roman" w:cs="Times New Roman"/>
                <w:b/>
                <w:sz w:val="21"/>
                <w:szCs w:val="21"/>
              </w:rPr>
              <w:t>p-value</w:t>
            </w:r>
          </w:p>
        </w:tc>
      </w:tr>
      <w:tr w:rsidR="00932391" w:rsidRPr="00344C5E" w14:paraId="4703AD27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FDC32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F5BAF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D032B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5E7CD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F641C" w14:textId="2EFDBA6E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0.343</w:t>
            </w:r>
          </w:p>
        </w:tc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057B2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1131F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8AE62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73C5E" w14:textId="2FF087DB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0.929</w:t>
            </w:r>
          </w:p>
        </w:tc>
      </w:tr>
      <w:tr w:rsidR="00932391" w:rsidRPr="00344C5E" w14:paraId="78B59FC5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69B30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宋体" w:eastAsia="宋体" w:hAnsi="宋体" w:cs="宋体" w:hint="eastAsia"/>
                <w:sz w:val="18"/>
                <w:szCs w:val="18"/>
              </w:rPr>
              <w:t>＜</w:t>
            </w: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C8177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55 (33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F83FB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6 (24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CE5D5" w14:textId="12CB675E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214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6EE2E" w14:textId="4CFA7525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C24D1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22 (23.2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D320E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6 (24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0CEA9" w14:textId="702A2165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1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60B8A" w14:textId="3166A691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26F8F81B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F4578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≥65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90501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313 (66.9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1CD3C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9 (76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A0810" w14:textId="20493BE5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14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B306A" w14:textId="4FB9EA9A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D4680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73 (76.8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656DF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9 (76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A3D7D" w14:textId="1B5011E2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01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F6F97" w14:textId="01D4F5E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05AE79C2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2EE37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9759E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20CBC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E3B44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F5612" w14:textId="40C419CA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5DF35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0D908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17EAE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2ED83" w14:textId="7245C272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0.694</w:t>
            </w:r>
          </w:p>
        </w:tc>
      </w:tr>
      <w:tr w:rsidR="00932391" w:rsidRPr="00344C5E" w14:paraId="59243D72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1BFAD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30C2A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278 (59.4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68990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1 (44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B8459" w14:textId="348B8341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31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83F23" w14:textId="28D47439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B1C25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46 (48.4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3B001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1 (44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15A95" w14:textId="69CADE0C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05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3D3E2" w14:textId="60A5CF5F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5499925C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62F08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71FF9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90 (40.6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253AC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4 (56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EF511" w14:textId="67371DE4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31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0BA82" w14:textId="12913BC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002F0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49 (51.6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D98BD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4 (56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7B964" w14:textId="26B54F1F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5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9658C" w14:textId="38CCF59F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68F595D4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0BFD8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Race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C94F1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AA25D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CD41C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3A832" w14:textId="1AFC7AB9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0.934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85AE9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460D5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5E60A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38A18" w14:textId="1F9008FF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0.526</w:t>
            </w:r>
          </w:p>
        </w:tc>
      </w:tr>
      <w:tr w:rsidR="00932391" w:rsidRPr="00344C5E" w14:paraId="2F3F2B0B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1E16C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1CC4C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55 (11.8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72DD8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2 (8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8C402" w14:textId="4882A665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138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66DB8" w14:textId="18622C43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C09CD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9 (9.5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0F522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2 (8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2F58F" w14:textId="14A92D29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04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8F657" w14:textId="244711CF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0C760155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30AC2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06C12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383 (81.8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EE634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22 (88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5001B" w14:textId="5736401D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9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20F6F" w14:textId="47944702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71E84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85 (89.5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A9E45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22 (88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E4B87" w14:textId="393629A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05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6A1B3" w14:textId="1C13541B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6B8AD6E0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DE14A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Asian or Pacific Islander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88B54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24 (5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5FF3D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 (4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98383" w14:textId="5746870E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058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DAC50" w14:textId="0991C043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85B26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 (1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D6B5C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 (4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CC629" w14:textId="6DE8C880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5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CAF38" w14:textId="69F44AF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5D7ABE5E" w14:textId="77777777" w:rsidTr="00CC0D3C">
        <w:tc>
          <w:tcPr>
            <w:tcW w:w="26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23FEB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American Indian/Alaska Native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AED9D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6 (1.3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A98AB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212AA" w14:textId="47B7FADA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117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FC30B" w14:textId="318702C5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A5EA2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D13F8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826E2" w14:textId="1660D8BA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3BD86" w14:textId="257B0A55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2DE88BB5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607F8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proofErr w:type="spellStart"/>
            <w:r w:rsidRPr="00344C5E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Marriedstatus</w:t>
            </w:r>
            <w:proofErr w:type="spellEnd"/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C9D8B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4BF47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30D5E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AE235" w14:textId="5012C81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0.750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4D5CE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B35C7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A7B5E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AC305" w14:textId="77089B4B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&gt;0.999</w:t>
            </w:r>
          </w:p>
        </w:tc>
      </w:tr>
      <w:tr w:rsidR="00932391" w:rsidRPr="00344C5E" w14:paraId="49AF6B2C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46004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45B4F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236 (50.4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FC815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4 (56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82D8B" w14:textId="781F6412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12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B9410" w14:textId="5374C862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BF9C2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52 (54.7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98068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4 (56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74AF8" w14:textId="1C6725B9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4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01C6D" w14:textId="7E9B8702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49F45E38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F4E46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Divorced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AC4BA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66 (14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9B943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4 (16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54949" w14:textId="674EEF70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52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500D3" w14:textId="00381474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D956A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5 (15.8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9D999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4 (16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57D66" w14:textId="3C1EEEFE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DB779" w14:textId="5A23CDA8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7EEB2D08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F6C33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6C2E9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66 (35.5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02B15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7 (28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D7223" w14:textId="5A4480EA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166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16E37" w14:textId="68893043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E068E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28 (29.5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E2F82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7 (28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AEF93" w14:textId="09C35660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05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1515D" w14:textId="43F883F4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5EB20970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B7A5A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proofErr w:type="spellStart"/>
            <w:r w:rsidRPr="00344C5E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Primarysite</w:t>
            </w:r>
            <w:proofErr w:type="spellEnd"/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19EA4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FF282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CB5D9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76BE0" w14:textId="08E093A4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0.88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23396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1D8B6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8A995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38214" w14:textId="62F59C43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0.851</w:t>
            </w:r>
          </w:p>
        </w:tc>
      </w:tr>
      <w:tr w:rsidR="00932391" w:rsidRPr="00344C5E" w14:paraId="5EBAC47C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0F529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Main bronchus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A202D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33 (7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148F9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2 (8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69080" w14:textId="11127A0F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35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93E24" w14:textId="7329134E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1C212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3 (3.2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F01F6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2 (8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FEFEE" w14:textId="6CD1CD14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</w:t>
            </w:r>
            <w:r w:rsidR="006050A0" w:rsidRPr="00344C5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AF08B" w14:textId="470E7A8B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0DDD7856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0A788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Upper lobe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7E81F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231 (49.4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0AD54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1 (44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06860" w14:textId="0CE15E41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108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62E9B" w14:textId="0772270A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6C7E7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45 (47.4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FA95B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1 (44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1B858" w14:textId="0511A6DC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04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0E9FE" w14:textId="7424313C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6CE65B1F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E4487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Middle lobe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794E2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3 (2.8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77187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 (4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BC7E1" w14:textId="3CE99E0F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62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B1032" w14:textId="44C0F820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94B4C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4 (4.2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A631F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 (4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4B0D8" w14:textId="113B09CF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98529" w14:textId="2A89D10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6C569641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29D62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Lower lobe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CB2D0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06 (22.6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492DA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6 (24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1A91C" w14:textId="696172FF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32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2A55E" w14:textId="0B2FDDEE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ECE68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22 (23.2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13BA8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6 (24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F2F39" w14:textId="20F41368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1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A67A2" w14:textId="0EA103E5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7C212842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F24BD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13A82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85 (18.2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E4A84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5 (20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9CE23" w14:textId="5A85A0C3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46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D9A1E" w14:textId="2BA1731C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E6DE0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21 (22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A29AF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5 (20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D7A9A" w14:textId="4E994204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08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DC310" w14:textId="11637F0B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64193D55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26EF4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Laterality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74D9A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8C0F2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08E68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EE001" w14:textId="37F6142B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0.23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442E8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78F21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7459C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ABE74" w14:textId="6D2522DC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&gt;0.999</w:t>
            </w:r>
          </w:p>
        </w:tc>
      </w:tr>
      <w:tr w:rsidR="00932391" w:rsidRPr="00344C5E" w14:paraId="2D9E128E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2D3E0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704B9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88 (40.2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D30EE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8 (32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F840E" w14:textId="537549E8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175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B00E4" w14:textId="57143559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DE9EC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33 (34.7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3B3F6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8 (32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69443" w14:textId="688666FF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04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BCB2B" w14:textId="45F65CE5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2B79DACD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A9493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28DB6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244 (52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375CE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7 (68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620DD" w14:textId="55A126CA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34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B2EE2" w14:textId="2E89D611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28624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62 (65.3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0FE73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7 (68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CBC32" w14:textId="072A32C9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4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E66C8" w14:textId="6F82845C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15152692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BC3A2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D23E6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36 (7.7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706BE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C689C" w14:textId="225A0799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296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A9F35" w14:textId="2F87C48F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A9B94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F691D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AB3A7" w14:textId="78EAFCF1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04A09" w14:textId="526CD741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6165D1ED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566B5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proofErr w:type="spellStart"/>
            <w:r w:rsidRPr="00344C5E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Tstage</w:t>
            </w:r>
            <w:proofErr w:type="spellEnd"/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22C63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D8464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1FC77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CD389" w14:textId="5395E729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0.46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BF521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7BBF8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CEC34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2EFC8" w14:textId="481ADBBE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&gt;0.999</w:t>
            </w:r>
          </w:p>
        </w:tc>
      </w:tr>
      <w:tr w:rsidR="00932391" w:rsidRPr="00344C5E" w14:paraId="4BF24F68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35E1F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T0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E89C1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5 (1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77753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C4627" w14:textId="72E247DA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107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96632" w14:textId="6ACF42A3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26B1A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37D3F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A214F" w14:textId="69F6A508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8813A" w14:textId="72AE5B1B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5FCB77E7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D319C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4E592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38 (8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7D8DA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3 (12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3F74E" w14:textId="6DEB7D24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19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6C941" w14:textId="1F5BFF0A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3CD4D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1 (11.6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80B90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3 (12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F97EA" w14:textId="36260AEF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02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0989C" w14:textId="220C88FA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5C47F241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3D3F4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6F4DB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11 (23.7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C5EC3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0 (40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7926C" w14:textId="7E2CAD29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332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C1336" w14:textId="5B43288D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9FD8B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38 (40.0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0B229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0 (40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58C59" w14:textId="6C7E434B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FA19D" w14:textId="63A3D594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4006774F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588DF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0A402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53 (11.3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0C821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2 (8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01005" w14:textId="12FBEB11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123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A66F1" w14:textId="183913FA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BF3EF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8 (8.4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9DD23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2 (8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66B6C" w14:textId="42E89798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53BDE" w14:textId="4A25F64B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619683E1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BEC5D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77D61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212 (45.3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1EB05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9 (36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E3568" w14:textId="6575B7AD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194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21788" w14:textId="4333847B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D616C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32 (33.7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F3BBD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9 (36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65D40" w14:textId="700C8C1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3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36A6C" w14:textId="4D33CF59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56D7F6A7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E35FD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TX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A1049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49 (10.5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FB782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 (4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9B478" w14:textId="70145324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33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FBACA" w14:textId="61039EA3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D9293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6 (6.3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CFE46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 (4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9390F" w14:textId="2C674172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10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39A6C" w14:textId="24544AE0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40E9BD4D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E4135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proofErr w:type="spellStart"/>
            <w:r w:rsidRPr="00344C5E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Nstage</w:t>
            </w:r>
            <w:proofErr w:type="spellEnd"/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84E3E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E7F02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DB60C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B4B71" w14:textId="3ABD56F5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9EE1E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0B3FD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F8378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5C880" w14:textId="529ECB71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&gt;0.999</w:t>
            </w:r>
          </w:p>
        </w:tc>
      </w:tr>
      <w:tr w:rsidR="00932391" w:rsidRPr="00344C5E" w14:paraId="2A1BA7EE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014E7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ECB45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85 (18.2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8D861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0 (40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E82A8" w14:textId="56C6907A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46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1D18F" w14:textId="64FD90F2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1505C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38 (40.0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4CB8B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0 (40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B2B58" w14:textId="10468C42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00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13930" w14:textId="6F936F21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161DD44D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60DE3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F6853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28 (6.0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20E19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5 (20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C9DFA" w14:textId="1AA170AA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35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3ACAD" w14:textId="37D752B4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4294A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9 (20.0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0B774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5 (20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318CF" w14:textId="7D7F6B48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03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AA020" w14:textId="5B5A873D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5C99183C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65E4D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C58A9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214 (45.7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21712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5 (20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5B21C" w14:textId="3E6BE32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643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BF8E9" w14:textId="5F9570D0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8E7A6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9 (20.0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B9F74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5 (20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4E4CF" w14:textId="1C43A8E9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2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0D7F1" w14:textId="00DB9B63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074BFC75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38DE9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N3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814DC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18 (25.2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52772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3 (12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BD28F" w14:textId="4BF62E40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407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70CFE" w14:textId="725E87C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A382D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0 (10.5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9F043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3 (12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F360E" w14:textId="6AB3C0F1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6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312FB" w14:textId="7F2A8362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6CA7B787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0BCBE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lastRenderedPageBreak/>
              <w:t>NX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58D41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23 (4.9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8D45A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2 (8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74CD9" w14:textId="3E593A59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14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73D16" w14:textId="22198CB2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F5E44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9 (9.5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03869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2 (8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E4766" w14:textId="0CFDD6A3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04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0E896" w14:textId="05C97D73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393D0367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8ABC1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proofErr w:type="spellStart"/>
            <w:r w:rsidRPr="00344C5E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BoneMetastasis</w:t>
            </w:r>
            <w:proofErr w:type="spellEnd"/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1F2BE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A1E97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B96C2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47034" w14:textId="698C05E8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0.26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16392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58201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BC383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9090C" w14:textId="7365C461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0.589</w:t>
            </w:r>
          </w:p>
        </w:tc>
      </w:tr>
      <w:tr w:rsidR="00932391" w:rsidRPr="00344C5E" w14:paraId="29AA87EF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84B93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83957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63 (34.8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CB105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6 (24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A7F60" w14:textId="00202DCB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254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FF4AC" w14:textId="0C636586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A1485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28 (29.5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20855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6 (24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F38BD" w14:textId="011FF313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09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692CC" w14:textId="03F83F40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17E33D83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D9DEA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FD56E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305 (65.2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B9204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9 (76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C8A34" w14:textId="6D8986D5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54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D47A4" w14:textId="4B355A78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25484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67 (70.5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12233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9 (76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693D7" w14:textId="41BCDACC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9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9B4A1" w14:textId="2850973C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172F1C02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B86D6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proofErr w:type="spellStart"/>
            <w:r w:rsidRPr="00344C5E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BrainMetastasis</w:t>
            </w:r>
            <w:proofErr w:type="spellEnd"/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074B7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A7A6D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623FC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7A1A9" w14:textId="1FAEDA3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17FD4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19AAB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A24CA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763DF" w14:textId="7B227E09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&gt;0.999</w:t>
            </w:r>
          </w:p>
        </w:tc>
      </w:tr>
      <w:tr w:rsidR="00932391" w:rsidRPr="00344C5E" w14:paraId="1FCFD873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242D6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AB182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37 (29.3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890AF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3 (12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BA9F8" w14:textId="50067B29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532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355D9" w14:textId="2ACF3046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16296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2 (12.6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FFEE4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3 (12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7B5EF" w14:textId="0522951D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247F9" w14:textId="38724D99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27DF2986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F8813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401A5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331 (70.7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FC805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22 (88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137CD" w14:textId="23AFBDC5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532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940AF" w14:textId="4834864E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34B36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83 (87.4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9194E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22 (88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C74FB" w14:textId="1ABF1FAD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C9224" w14:textId="6CAB5302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5C48822A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8C73B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proofErr w:type="spellStart"/>
            <w:r w:rsidRPr="00344C5E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LiverMetastasis</w:t>
            </w:r>
            <w:proofErr w:type="spellEnd"/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FFC32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AFB3B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5CFC0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4E405" w14:textId="099688AB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C68A2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7005F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0F314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5F72E" w14:textId="24408166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0.733</w:t>
            </w:r>
          </w:p>
        </w:tc>
      </w:tr>
      <w:tr w:rsidR="00932391" w:rsidRPr="00344C5E" w14:paraId="64EE68D9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67905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DA702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54 (32.9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CCAAD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3 (12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911AB" w14:textId="280FFB4B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643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8053F" w14:textId="4CFFEB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E16C7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0 (10.5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CC8C7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3 (12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BCD5F" w14:textId="312EF4C8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6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F5721" w14:textId="746A3BFA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0C3C8C4C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94133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6F861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314 (67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35338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22 (88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5BDC3" w14:textId="0828461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643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C44BD" w14:textId="3E279401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5E5BF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85 (89.5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B971F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22 (88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03F4D" w14:textId="71717AB0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06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145B8" w14:textId="5052908D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767CF8F5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EFB2E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proofErr w:type="spellStart"/>
            <w:r w:rsidRPr="00344C5E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LungMetastasis</w:t>
            </w:r>
            <w:proofErr w:type="spellEnd"/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6D6B2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75358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A6B1A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500ED" w14:textId="4D2D9BAF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0.855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17983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F6DE2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B5B99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74209" w14:textId="75092AC9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0.661</w:t>
            </w:r>
          </w:p>
        </w:tc>
      </w:tr>
      <w:tr w:rsidR="00932391" w:rsidRPr="00344C5E" w14:paraId="6074D041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7B6DB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EC01C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20 (25.6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CAFC3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6 (24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20F6A" w14:textId="0C158BAB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038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FB184" w14:textId="2FABBF2E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A0186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9 (20.0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95317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6 (24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0F1E8" w14:textId="297CB091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5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551EE" w14:textId="5DB60314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088D7861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641AD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2718C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348 (74.4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AF0AF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9 (76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8E40A" w14:textId="319BD226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38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047EA" w14:textId="17A64F32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3836B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76 (80.0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58E8A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9 (76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3EE74" w14:textId="2F8E839E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05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A28D7" w14:textId="7B6D0A60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798CA030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FE486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Radiotherapy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EC6DE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FF27D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5D683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675F5" w14:textId="3B913A49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81BF6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56BAE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A4277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0DEB6" w14:textId="604F8911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0.968</w:t>
            </w:r>
          </w:p>
        </w:tc>
      </w:tr>
      <w:tr w:rsidR="00932391" w:rsidRPr="00344C5E" w14:paraId="24C51FE4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A5ADC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C627F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205 (43.8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B5AEE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8 (32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E39A3" w14:textId="41D9CA08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253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C5087" w14:textId="3CB3512F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A0C62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30 (31.6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9CE11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8 (32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5BECA" w14:textId="095C0F2E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2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32592" w14:textId="49E4C1A5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313A9547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53D1A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5EF06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263 (56.2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FBE8D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7 (68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49B07" w14:textId="5B2860A8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53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E0D59" w14:textId="5C35F994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2FF46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65 (68.4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80882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7 (68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75B75" w14:textId="2BBF15D4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02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B222B" w14:textId="73D54224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212C7F4E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D8D7A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Chemotherapy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93C23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4FB1C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9C12F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22655" w14:textId="34AC237A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0.99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55774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8EF68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76BFB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542B2" w14:textId="4D5C856C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0.518</w:t>
            </w:r>
          </w:p>
        </w:tc>
      </w:tr>
      <w:tr w:rsidR="00932391" w:rsidRPr="00344C5E" w14:paraId="5BF00D4C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CA89B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D10E9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300 (64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E82E1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6 (64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5F60D" w14:textId="3710FF5F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002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FA91D" w14:textId="1ED4F4F4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779EE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54 (56.8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D795F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6 (64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428BD" w14:textId="2212C4AA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</w:t>
            </w:r>
            <w:r w:rsidR="006050A0" w:rsidRPr="00344C5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63085" w14:textId="0D765DAB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391" w:rsidRPr="00344C5E" w14:paraId="5DD94117" w14:textId="77777777" w:rsidTr="00CC0D3C">
        <w:trPr>
          <w:gridBefore w:val="1"/>
          <w:wBefore w:w="419" w:type="dxa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AF22E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992D3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168 (35.9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26067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9 (36.0%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20E218" w14:textId="2221C065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90849" w14:textId="477D4084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FD38D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41 (43.2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3ABCD" w14:textId="77777777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344C5E">
              <w:rPr>
                <w:rFonts w:ascii="Times New Roman" w:eastAsia="DejaVu Sans" w:hAnsi="Times New Roman" w:cs="Times New Roman"/>
                <w:sz w:val="18"/>
                <w:szCs w:val="18"/>
              </w:rPr>
              <w:t>9 (36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51F849" w14:textId="60E053B5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44C5E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0.</w:t>
            </w:r>
            <w:r w:rsidR="006050A0" w:rsidRPr="00344C5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2C0BF" w14:textId="01CB964F" w:rsidR="00932391" w:rsidRPr="00344C5E" w:rsidRDefault="00932391" w:rsidP="00932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7D5D962" w14:textId="77777777" w:rsidR="0039421A" w:rsidRPr="00344C5E" w:rsidRDefault="0039421A" w:rsidP="00703458">
      <w:pPr>
        <w:rPr>
          <w:rFonts w:ascii="Times New Roman" w:hAnsi="Times New Roman" w:cs="Times New Roman"/>
          <w:lang w:eastAsia="zh-CN"/>
        </w:rPr>
      </w:pPr>
    </w:p>
    <w:p w14:paraId="37BF3BAD" w14:textId="77777777" w:rsidR="0039421A" w:rsidRPr="00344C5E" w:rsidRDefault="0039421A" w:rsidP="00703458">
      <w:pPr>
        <w:rPr>
          <w:rFonts w:ascii="Times New Roman" w:hAnsi="Times New Roman" w:cs="Times New Roman"/>
          <w:lang w:eastAsia="zh-CN"/>
        </w:rPr>
      </w:pPr>
    </w:p>
    <w:p w14:paraId="2ED49AF6" w14:textId="77777777" w:rsidR="0039421A" w:rsidRPr="00344C5E" w:rsidRDefault="0039421A" w:rsidP="00703458">
      <w:pPr>
        <w:rPr>
          <w:rFonts w:ascii="Times New Roman" w:hAnsi="Times New Roman" w:cs="Times New Roman"/>
          <w:lang w:eastAsia="zh-CN"/>
        </w:rPr>
      </w:pPr>
    </w:p>
    <w:p w14:paraId="7B1308C5" w14:textId="77777777" w:rsidR="0039421A" w:rsidRPr="00344C5E" w:rsidRDefault="0039421A" w:rsidP="00703458">
      <w:pPr>
        <w:rPr>
          <w:rFonts w:ascii="Times New Roman" w:hAnsi="Times New Roman" w:cs="Times New Roman"/>
          <w:lang w:eastAsia="zh-CN"/>
        </w:rPr>
      </w:pPr>
    </w:p>
    <w:p w14:paraId="71C65E34" w14:textId="77777777" w:rsidR="0039421A" w:rsidRPr="00344C5E" w:rsidRDefault="0039421A" w:rsidP="00703458">
      <w:pPr>
        <w:rPr>
          <w:rFonts w:ascii="Times New Roman" w:hAnsi="Times New Roman" w:cs="Times New Roman"/>
          <w:lang w:eastAsia="zh-CN"/>
        </w:rPr>
      </w:pPr>
    </w:p>
    <w:p w14:paraId="72A68EDF" w14:textId="77777777" w:rsidR="0039421A" w:rsidRPr="00344C5E" w:rsidRDefault="0039421A" w:rsidP="00703458">
      <w:pPr>
        <w:rPr>
          <w:rFonts w:ascii="Times New Roman" w:hAnsi="Times New Roman" w:cs="Times New Roman"/>
          <w:lang w:eastAsia="zh-CN"/>
        </w:rPr>
      </w:pPr>
    </w:p>
    <w:p w14:paraId="4D528296" w14:textId="77777777" w:rsidR="0039421A" w:rsidRPr="00344C5E" w:rsidRDefault="0039421A" w:rsidP="00703458">
      <w:pPr>
        <w:rPr>
          <w:rFonts w:ascii="Times New Roman" w:hAnsi="Times New Roman" w:cs="Times New Roman"/>
          <w:lang w:eastAsia="zh-CN"/>
        </w:rPr>
      </w:pPr>
    </w:p>
    <w:p w14:paraId="5265AD58" w14:textId="77777777" w:rsidR="0039421A" w:rsidRPr="00344C5E" w:rsidRDefault="0039421A" w:rsidP="00703458">
      <w:pPr>
        <w:rPr>
          <w:rFonts w:ascii="Times New Roman" w:hAnsi="Times New Roman" w:cs="Times New Roman"/>
          <w:lang w:eastAsia="zh-CN"/>
        </w:rPr>
      </w:pPr>
    </w:p>
    <w:p w14:paraId="2839DD37" w14:textId="77777777" w:rsidR="0039421A" w:rsidRPr="00344C5E" w:rsidRDefault="0039421A" w:rsidP="00703458">
      <w:pPr>
        <w:rPr>
          <w:rFonts w:ascii="Times New Roman" w:hAnsi="Times New Roman" w:cs="Times New Roman"/>
          <w:lang w:eastAsia="zh-CN"/>
        </w:rPr>
      </w:pPr>
    </w:p>
    <w:p w14:paraId="41E30077" w14:textId="77777777" w:rsidR="0039421A" w:rsidRPr="00344C5E" w:rsidRDefault="0039421A" w:rsidP="00703458">
      <w:pPr>
        <w:rPr>
          <w:rFonts w:ascii="Times New Roman" w:hAnsi="Times New Roman" w:cs="Times New Roman"/>
          <w:lang w:eastAsia="zh-CN"/>
        </w:rPr>
      </w:pPr>
    </w:p>
    <w:p w14:paraId="5392AC6B" w14:textId="77777777" w:rsidR="0039421A" w:rsidRPr="00344C5E" w:rsidRDefault="0039421A" w:rsidP="00703458">
      <w:pPr>
        <w:rPr>
          <w:rFonts w:ascii="Times New Roman" w:hAnsi="Times New Roman" w:cs="Times New Roman"/>
          <w:lang w:eastAsia="zh-CN"/>
        </w:rPr>
      </w:pPr>
    </w:p>
    <w:p w14:paraId="7CD255B2" w14:textId="77777777" w:rsidR="0039421A" w:rsidRPr="00344C5E" w:rsidRDefault="0039421A" w:rsidP="00703458">
      <w:pPr>
        <w:rPr>
          <w:rFonts w:ascii="Times New Roman" w:hAnsi="Times New Roman" w:cs="Times New Roman"/>
          <w:lang w:eastAsia="zh-CN"/>
        </w:rPr>
      </w:pPr>
    </w:p>
    <w:p w14:paraId="0F396417" w14:textId="77777777" w:rsidR="0039421A" w:rsidRPr="00344C5E" w:rsidRDefault="0039421A" w:rsidP="00703458">
      <w:pPr>
        <w:rPr>
          <w:rFonts w:ascii="Times New Roman" w:hAnsi="Times New Roman" w:cs="Times New Roman"/>
          <w:lang w:eastAsia="zh-CN"/>
        </w:rPr>
      </w:pPr>
    </w:p>
    <w:p w14:paraId="4679BA62" w14:textId="77777777" w:rsidR="0039421A" w:rsidRPr="00344C5E" w:rsidRDefault="0039421A" w:rsidP="00703458">
      <w:pPr>
        <w:rPr>
          <w:rFonts w:ascii="Times New Roman" w:hAnsi="Times New Roman" w:cs="Times New Roman"/>
          <w:lang w:eastAsia="zh-CN"/>
        </w:rPr>
      </w:pPr>
    </w:p>
    <w:p w14:paraId="063F59DF" w14:textId="77777777" w:rsidR="0039421A" w:rsidRPr="00344C5E" w:rsidRDefault="0039421A" w:rsidP="00703458">
      <w:pPr>
        <w:rPr>
          <w:rFonts w:ascii="Times New Roman" w:hAnsi="Times New Roman" w:cs="Times New Roman"/>
          <w:lang w:eastAsia="zh-CN"/>
        </w:rPr>
      </w:pPr>
    </w:p>
    <w:p w14:paraId="65D1FF13" w14:textId="77777777" w:rsidR="0039421A" w:rsidRPr="00344C5E" w:rsidRDefault="0039421A" w:rsidP="00703458">
      <w:pPr>
        <w:rPr>
          <w:rFonts w:ascii="Times New Roman" w:hAnsi="Times New Roman" w:cs="Times New Roman"/>
          <w:lang w:eastAsia="zh-CN"/>
        </w:rPr>
      </w:pPr>
    </w:p>
    <w:p w14:paraId="011C83D0" w14:textId="77777777" w:rsidR="0039421A" w:rsidRPr="00344C5E" w:rsidRDefault="0039421A" w:rsidP="00703458">
      <w:pPr>
        <w:rPr>
          <w:rFonts w:ascii="Times New Roman" w:hAnsi="Times New Roman" w:cs="Times New Roman"/>
          <w:lang w:eastAsia="zh-CN"/>
        </w:rPr>
      </w:pPr>
    </w:p>
    <w:p w14:paraId="22F374AF" w14:textId="77777777" w:rsidR="0039421A" w:rsidRPr="00344C5E" w:rsidRDefault="0039421A" w:rsidP="00703458">
      <w:pPr>
        <w:rPr>
          <w:rFonts w:ascii="Times New Roman" w:hAnsi="Times New Roman" w:cs="Times New Roman"/>
          <w:lang w:eastAsia="zh-CN"/>
        </w:rPr>
      </w:pPr>
    </w:p>
    <w:p w14:paraId="7B139B68" w14:textId="77777777" w:rsidR="0039421A" w:rsidRPr="00344C5E" w:rsidRDefault="0039421A" w:rsidP="00703458">
      <w:pPr>
        <w:rPr>
          <w:rFonts w:ascii="Times New Roman" w:hAnsi="Times New Roman" w:cs="Times New Roman"/>
          <w:lang w:eastAsia="zh-CN"/>
        </w:rPr>
      </w:pPr>
    </w:p>
    <w:p w14:paraId="71F3FB66" w14:textId="77777777" w:rsidR="0039421A" w:rsidRPr="00344C5E" w:rsidRDefault="0039421A" w:rsidP="00703458">
      <w:pPr>
        <w:rPr>
          <w:rFonts w:ascii="Times New Roman" w:hAnsi="Times New Roman" w:cs="Times New Roman"/>
          <w:lang w:eastAsia="zh-CN"/>
        </w:rPr>
      </w:pPr>
    </w:p>
    <w:p w14:paraId="24E3C088" w14:textId="77777777" w:rsidR="00B116EC" w:rsidRPr="00344C5E" w:rsidRDefault="00B116EC" w:rsidP="00703458">
      <w:pPr>
        <w:rPr>
          <w:rFonts w:ascii="Times New Roman" w:hAnsi="Times New Roman" w:cs="Times New Roman"/>
          <w:lang w:eastAsia="zh-CN"/>
        </w:rPr>
      </w:pPr>
    </w:p>
    <w:sectPr w:rsidR="00B116EC" w:rsidRPr="00344C5E" w:rsidSect="00D80F86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7FAB97" w14:textId="77777777" w:rsidR="00714B64" w:rsidRDefault="00714B64" w:rsidP="00213143">
      <w:pPr>
        <w:rPr>
          <w:rFonts w:hint="eastAsia"/>
        </w:rPr>
      </w:pPr>
      <w:r>
        <w:separator/>
      </w:r>
    </w:p>
  </w:endnote>
  <w:endnote w:type="continuationSeparator" w:id="0">
    <w:p w14:paraId="25B45290" w14:textId="77777777" w:rsidR="00714B64" w:rsidRDefault="00714B64" w:rsidP="002131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768D82" w14:textId="77777777" w:rsidR="00714B64" w:rsidRDefault="00714B64" w:rsidP="00213143">
      <w:pPr>
        <w:rPr>
          <w:rFonts w:hint="eastAsia"/>
        </w:rPr>
      </w:pPr>
      <w:r>
        <w:separator/>
      </w:r>
    </w:p>
  </w:footnote>
  <w:footnote w:type="continuationSeparator" w:id="0">
    <w:p w14:paraId="51642FDB" w14:textId="77777777" w:rsidR="00714B64" w:rsidRDefault="00714B64" w:rsidP="002131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56E"/>
    <w:rsid w:val="00001C4E"/>
    <w:rsid w:val="00003A9F"/>
    <w:rsid w:val="00033580"/>
    <w:rsid w:val="00075309"/>
    <w:rsid w:val="000C2FD2"/>
    <w:rsid w:val="00185585"/>
    <w:rsid w:val="0019255A"/>
    <w:rsid w:val="001E49FA"/>
    <w:rsid w:val="00213143"/>
    <w:rsid w:val="00224A62"/>
    <w:rsid w:val="00225987"/>
    <w:rsid w:val="002346DA"/>
    <w:rsid w:val="00243623"/>
    <w:rsid w:val="00245209"/>
    <w:rsid w:val="00263501"/>
    <w:rsid w:val="002836B2"/>
    <w:rsid w:val="00330564"/>
    <w:rsid w:val="00330CEF"/>
    <w:rsid w:val="00344C5E"/>
    <w:rsid w:val="0039421A"/>
    <w:rsid w:val="003C3A6C"/>
    <w:rsid w:val="003D5E93"/>
    <w:rsid w:val="003E58EC"/>
    <w:rsid w:val="003F0FE3"/>
    <w:rsid w:val="00401BDA"/>
    <w:rsid w:val="00412213"/>
    <w:rsid w:val="00420C6E"/>
    <w:rsid w:val="00422FEC"/>
    <w:rsid w:val="004B143F"/>
    <w:rsid w:val="004D6A30"/>
    <w:rsid w:val="004E37B2"/>
    <w:rsid w:val="00510455"/>
    <w:rsid w:val="00525E66"/>
    <w:rsid w:val="0058101B"/>
    <w:rsid w:val="00586E5A"/>
    <w:rsid w:val="005E7C9A"/>
    <w:rsid w:val="005F70DB"/>
    <w:rsid w:val="006050A0"/>
    <w:rsid w:val="00611D7A"/>
    <w:rsid w:val="006412CB"/>
    <w:rsid w:val="00663377"/>
    <w:rsid w:val="00677750"/>
    <w:rsid w:val="00681E04"/>
    <w:rsid w:val="00683F90"/>
    <w:rsid w:val="006D61B1"/>
    <w:rsid w:val="006F3199"/>
    <w:rsid w:val="006F3EFF"/>
    <w:rsid w:val="00703458"/>
    <w:rsid w:val="00714B64"/>
    <w:rsid w:val="0074689D"/>
    <w:rsid w:val="007B047B"/>
    <w:rsid w:val="007C4164"/>
    <w:rsid w:val="007F1B30"/>
    <w:rsid w:val="00813C09"/>
    <w:rsid w:val="008664BA"/>
    <w:rsid w:val="00882883"/>
    <w:rsid w:val="0088476B"/>
    <w:rsid w:val="008B097C"/>
    <w:rsid w:val="00932391"/>
    <w:rsid w:val="00952563"/>
    <w:rsid w:val="009574EF"/>
    <w:rsid w:val="009749B0"/>
    <w:rsid w:val="00977773"/>
    <w:rsid w:val="009818A4"/>
    <w:rsid w:val="00993691"/>
    <w:rsid w:val="009A334F"/>
    <w:rsid w:val="009A7133"/>
    <w:rsid w:val="009B7652"/>
    <w:rsid w:val="009D5F84"/>
    <w:rsid w:val="009E00D4"/>
    <w:rsid w:val="009E7F57"/>
    <w:rsid w:val="009F2C3B"/>
    <w:rsid w:val="00A34468"/>
    <w:rsid w:val="00A42E79"/>
    <w:rsid w:val="00A9297E"/>
    <w:rsid w:val="00AA0255"/>
    <w:rsid w:val="00AA3055"/>
    <w:rsid w:val="00AA381B"/>
    <w:rsid w:val="00AB1DDC"/>
    <w:rsid w:val="00AF5949"/>
    <w:rsid w:val="00B116EC"/>
    <w:rsid w:val="00B15CC4"/>
    <w:rsid w:val="00B23228"/>
    <w:rsid w:val="00B73CD9"/>
    <w:rsid w:val="00BF2D48"/>
    <w:rsid w:val="00C14D1E"/>
    <w:rsid w:val="00C30E4D"/>
    <w:rsid w:val="00C32C44"/>
    <w:rsid w:val="00C5594A"/>
    <w:rsid w:val="00CB2D2D"/>
    <w:rsid w:val="00CB4993"/>
    <w:rsid w:val="00CB56D3"/>
    <w:rsid w:val="00CC003D"/>
    <w:rsid w:val="00CC0D3C"/>
    <w:rsid w:val="00D37596"/>
    <w:rsid w:val="00D37E76"/>
    <w:rsid w:val="00D80F86"/>
    <w:rsid w:val="00DB74A5"/>
    <w:rsid w:val="00DC1C97"/>
    <w:rsid w:val="00DC6747"/>
    <w:rsid w:val="00DD4CA5"/>
    <w:rsid w:val="00DF6F40"/>
    <w:rsid w:val="00E03645"/>
    <w:rsid w:val="00E911C5"/>
    <w:rsid w:val="00E92913"/>
    <w:rsid w:val="00EB5C0F"/>
    <w:rsid w:val="00EE592F"/>
    <w:rsid w:val="00F17EC2"/>
    <w:rsid w:val="00F3031A"/>
    <w:rsid w:val="00F5429E"/>
    <w:rsid w:val="00F6556E"/>
    <w:rsid w:val="00FA298A"/>
    <w:rsid w:val="00FD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E65B8A"/>
  <w15:chartTrackingRefBased/>
  <w15:docId w15:val="{43E6D414-971F-46A4-ACC8-9B4CF04C0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6DA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2346D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header"/>
    <w:basedOn w:val="a"/>
    <w:link w:val="a4"/>
    <w:uiPriority w:val="99"/>
    <w:unhideWhenUsed/>
    <w:rsid w:val="00703458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034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3458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03458"/>
    <w:rPr>
      <w:sz w:val="18"/>
      <w:szCs w:val="18"/>
    </w:rPr>
  </w:style>
  <w:style w:type="paragraph" w:customStyle="1" w:styleId="TableCaption">
    <w:name w:val="Table Caption"/>
    <w:basedOn w:val="a"/>
    <w:qFormat/>
    <w:rsid w:val="00703458"/>
    <w:pPr>
      <w:jc w:val="center"/>
    </w:pPr>
    <w:rPr>
      <w:b/>
      <w:i/>
    </w:rPr>
  </w:style>
  <w:style w:type="table" w:styleId="a7">
    <w:name w:val="Table Grid"/>
    <w:basedOn w:val="a1"/>
    <w:uiPriority w:val="39"/>
    <w:rsid w:val="00703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3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40D5BC-EAE8-4EFE-9844-BC03D1633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9</Words>
  <Characters>2847</Characters>
  <Application>Microsoft Office Word</Application>
  <DocSecurity>0</DocSecurity>
  <Lines>23</Lines>
  <Paragraphs>6</Paragraphs>
  <ScaleCrop>false</ScaleCrop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姗姗 蔡</dc:creator>
  <cp:keywords/>
  <dc:description/>
  <cp:lastModifiedBy>姗姗 蔡</cp:lastModifiedBy>
  <cp:revision>3</cp:revision>
  <dcterms:created xsi:type="dcterms:W3CDTF">2024-10-23T15:38:00Z</dcterms:created>
  <dcterms:modified xsi:type="dcterms:W3CDTF">2024-10-23T15:46:00Z</dcterms:modified>
</cp:coreProperties>
</file>